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Oligonucleotide sequences used in this study</w:t>
      </w:r>
    </w:p>
    <w:tbl>
      <w:tblPr>
        <w:tblW w:w="87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861"/>
        <w:gridCol w:w="6010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 of the Oligo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→3’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1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TCTGGATTCACCAACTGTGGCCGGCTGGGT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1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GCCGGCCACAGTTGGTGAATCCAGAAAAG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2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GTTCGAAATGACCAACCAAGCGACGCCCAA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2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GCGTCGCTTGGTTGGTCATTTCGAACCCCA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3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CGATACCCCACCAAGACCCCATTGGGGCCA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3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CCAATGGGGTCTTGGTGGGGTATCGACAGA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E/1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AAATGACCTACCAAGCGACTTCGAAATGACCTA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E/2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TTGGTAGGTCATTTCGAAGTCGCTTGGTAGGT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E/3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AATGACCGACCAAGCGACTTCTTAATGACCGA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E/4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TTGGTCGGTCATTAAGAAGTCGCTTGGTCGGT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hip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TAGAGAAGAGTGTGGTAGT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hip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ATGATATGATGAAGTTTG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Pro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TCCGATTACCTAAATAGCTTGGCGTAA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Pro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TCCGGCGTAATCATGGTCATAGCTGTT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F-RT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TTTAGAGTTAGAAGCTTTCAATTCT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F-RT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GGATACAGTGTCGTTGAAGGCTGTGGAT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Act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ATTCTTTTACCACCTCAGCA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Act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CAGGACCTCTGGACATCT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Act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CTGCCAAGAGCAGC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Act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CCATAGAGGTCCT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AP2/F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CCATATATGTTAGTGAAAAGCCATCATAA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AP2/R</w:t>
            </w:r>
          </w:p>
        </w:tc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CTCAAGACAATGAAGGCTGGGATGAA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230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9:58:00Z</dcterms:created>
  <dc:creator>Deepti</dc:creator>
  <dc:description/>
  <cp:keywords/>
  <dc:language>en-US</dc:language>
  <cp:lastModifiedBy>APPLE</cp:lastModifiedBy>
  <dcterms:modified xsi:type="dcterms:W3CDTF">2013-01-19T06:28:00Z</dcterms:modified>
  <cp:revision>24</cp:revision>
  <dc:subject/>
  <dc:title/>
</cp:coreProperties>
</file>